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34CD98" w14:textId="327F01D8" w:rsidR="00CE18AB" w:rsidRPr="006943D0" w:rsidRDefault="00990C4E">
      <w:pPr>
        <w:rPr>
          <w:rFonts w:ascii="Times New Roman" w:hAnsi="Times New Roman" w:cs="Times New Roman"/>
          <w:b/>
          <w:bCs/>
          <w:sz w:val="28"/>
          <w:szCs w:val="32"/>
        </w:rPr>
      </w:pPr>
      <w:r w:rsidRPr="006943D0">
        <w:rPr>
          <w:rFonts w:ascii="Times New Roman" w:hAnsi="Times New Roman" w:cs="Times New Roman"/>
          <w:b/>
          <w:bCs/>
          <w:sz w:val="28"/>
          <w:szCs w:val="32"/>
        </w:rPr>
        <w:t xml:space="preserve">Supplemental file </w:t>
      </w:r>
      <w:r w:rsidR="00C9789B">
        <w:rPr>
          <w:rFonts w:ascii="Times New Roman" w:hAnsi="Times New Roman" w:cs="Times New Roman"/>
          <w:b/>
          <w:bCs/>
          <w:sz w:val="28"/>
          <w:szCs w:val="32"/>
        </w:rPr>
        <w:t>1</w:t>
      </w:r>
      <w:r w:rsidRPr="006943D0">
        <w:rPr>
          <w:rFonts w:ascii="Times New Roman" w:hAnsi="Times New Roman" w:cs="Times New Roman"/>
          <w:b/>
          <w:bCs/>
          <w:sz w:val="28"/>
          <w:szCs w:val="32"/>
        </w:rPr>
        <w:t xml:space="preserve"> The detailed search strategies of each database in this meta-analysis. </w:t>
      </w:r>
    </w:p>
    <w:p w14:paraId="737BF5A1" w14:textId="77777777" w:rsidR="005B4842" w:rsidRPr="006943D0" w:rsidRDefault="005B4842">
      <w:pPr>
        <w:rPr>
          <w:rFonts w:ascii="Times New Roman" w:hAnsi="Times New Roman" w:cs="Times New Roman"/>
          <w:sz w:val="24"/>
          <w:szCs w:val="28"/>
        </w:rPr>
      </w:pPr>
    </w:p>
    <w:p w14:paraId="58755FC8" w14:textId="552610F0" w:rsidR="00990C4E" w:rsidRPr="006943D0" w:rsidRDefault="00990C4E" w:rsidP="00990C4E">
      <w:pPr>
        <w:pStyle w:val="ListParagraph"/>
        <w:numPr>
          <w:ilvl w:val="0"/>
          <w:numId w:val="1"/>
        </w:numPr>
        <w:ind w:firstLineChars="0"/>
        <w:rPr>
          <w:rFonts w:ascii="Times New Roman" w:hAnsi="Times New Roman" w:cs="Times New Roman"/>
          <w:b/>
          <w:bCs/>
          <w:sz w:val="24"/>
          <w:szCs w:val="28"/>
        </w:rPr>
      </w:pPr>
      <w:r w:rsidRPr="006943D0">
        <w:rPr>
          <w:rFonts w:ascii="Times New Roman" w:hAnsi="Times New Roman" w:cs="Times New Roman"/>
          <w:b/>
          <w:bCs/>
          <w:sz w:val="24"/>
          <w:szCs w:val="28"/>
        </w:rPr>
        <w:t>Search strategies for PubMed</w:t>
      </w:r>
    </w:p>
    <w:p w14:paraId="57B40E8E" w14:textId="77777777" w:rsidR="005B4842" w:rsidRPr="006943D0" w:rsidRDefault="005B4842" w:rsidP="005B4842">
      <w:pPr>
        <w:rPr>
          <w:rFonts w:ascii="Times New Roman" w:hAnsi="Times New Roman" w:cs="Times New Roman"/>
          <w:sz w:val="24"/>
          <w:szCs w:val="28"/>
        </w:rPr>
      </w:pPr>
      <w:r w:rsidRPr="006943D0">
        <w:rPr>
          <w:rFonts w:ascii="Times New Roman" w:hAnsi="Times New Roman" w:cs="Times New Roman"/>
          <w:sz w:val="24"/>
          <w:szCs w:val="28"/>
        </w:rPr>
        <w:tab/>
      </w:r>
    </w:p>
    <w:p w14:paraId="319F52A0" w14:textId="77777777" w:rsidR="005B4842" w:rsidRPr="006943D0" w:rsidRDefault="005B4842" w:rsidP="005B4842">
      <w:pPr>
        <w:rPr>
          <w:rFonts w:ascii="Times New Roman" w:hAnsi="Times New Roman" w:cs="Times New Roman"/>
          <w:sz w:val="24"/>
          <w:szCs w:val="28"/>
        </w:rPr>
      </w:pPr>
      <w:r w:rsidRPr="006943D0">
        <w:rPr>
          <w:rFonts w:ascii="Times New Roman" w:hAnsi="Times New Roman" w:cs="Times New Roman"/>
          <w:sz w:val="24"/>
          <w:szCs w:val="28"/>
        </w:rPr>
        <w:t>Search: (systemic inflammation response index or system inflammation response index or SIRI or systemic inflammatory response index) and (hepatocellular carcinoma or hepatocellular cancer or HCC or liver cancer) Sort by: Most Recent</w:t>
      </w:r>
    </w:p>
    <w:p w14:paraId="48319353" w14:textId="77777777" w:rsidR="005B4842" w:rsidRPr="006943D0" w:rsidRDefault="005B4842" w:rsidP="005B4842">
      <w:pPr>
        <w:rPr>
          <w:rFonts w:ascii="Times New Roman" w:hAnsi="Times New Roman" w:cs="Times New Roman"/>
          <w:sz w:val="24"/>
          <w:szCs w:val="28"/>
        </w:rPr>
      </w:pPr>
      <w:r w:rsidRPr="006943D0">
        <w:rPr>
          <w:rFonts w:ascii="Times New Roman" w:hAnsi="Times New Roman" w:cs="Times New Roman"/>
          <w:sz w:val="24"/>
          <w:szCs w:val="28"/>
        </w:rPr>
        <w:t xml:space="preserve">((("systemic"[All Fields] OR "systemically"[All Fields] OR "systemics"[All Fields]) AND ("inflammation"[MeSH Terms] OR "inflammation"[All Fields] OR "inflammations"[All Fields] OR "inflammation s"[All Fields]) AND ("response"[All Fields] OR "responses"[All Fields] OR "responsive"[All Fields] OR "responsiveness"[All Fields] OR "responsivenesses"[All Fields] OR "responsives"[All Fields] OR "responsivities"[All Fields] OR "responsivity"[All Fields]) AND ("abstracting and indexing"[MeSH Terms] OR ("abstracting"[All Fields] AND "indexing"[All Fields]) OR "abstracting and indexing"[All Fields] OR "index"[All Fields] OR "indexed"[All Fields] OR "indexes"[All Fields] OR "indexing"[All Fields] OR "indexation"[All Fields] OR "indexations"[All Fields] OR "indexe"[All Fields] OR "indexer"[All Fields] OR "indexers"[All Fields] OR "indexs"[All Fields])) OR (("system"[All Fields] OR "system s"[All Fields] OR "systems"[All Fields]) AND ("inflammation"[MeSH Terms] OR "inflammation"[All Fields] OR "inflammations"[All Fields] OR "inflammation s"[All Fields]) AND ("response"[All Fields] OR "responses"[All Fields] OR "responsive"[All Fields] OR "responsiveness"[All Fields] OR "responsivenesses"[All Fields] OR "responsives"[All Fields] OR "responsivities"[All Fields] OR "responsivity"[All Fields]) AND ("abstracting and indexing"[MeSH Terms] OR ("abstracting"[All Fields] AND "indexing"[All Fields]) OR "abstracting and indexing"[All Fields] OR "index"[All Fields] OR "indexed"[All Fields] OR "indexes"[All Fields] OR "indexing"[All Fields] OR "indexation"[All Fields] OR "indexations"[All Fields] OR "indexe"[All Fields] OR "indexer"[All Fields] OR "indexers"[All Fields] OR "indexs"[All Fields])) OR "SIRI"[All Fields] OR (("systemic"[All Fields] OR "systemically"[All Fields] OR "systemics"[All Fields]) AND ("inflammatories"[All Fields] OR "inflammatory"[All Fields]) AND ("response"[All Fields] OR "responses"[All Fields] OR "responsive"[All Fields] OR "responsiveness"[All Fields] OR "responsivenesses"[All Fields] OR "responsives"[All Fields] OR "responsivities"[All Fields] OR "responsivity"[All Fields]) AND ("abstracting and indexing"[MeSH Terms] OR ("abstracting"[All Fields] AND "indexing"[All Fields]) OR "abstracting and indexing"[All Fields] OR "index"[All Fields] OR "indexed"[All Fields] OR "indexes"[All Fields] OR "indexing"[All Fields] OR "indexation"[All Fields] OR "indexations"[All Fields] OR "indexe"[All Fields] OR "indexer"[All Fields] OR "indexers"[All Fields] OR "indexs"[All Fields]))) AND ("carcinoma, hepatocellular"[MeSH Terms] OR ("carcinoma"[All Fields] AND "hepatocellular"[All Fields]) OR "hepatocellular </w:t>
      </w:r>
      <w:r w:rsidRPr="006943D0">
        <w:rPr>
          <w:rFonts w:ascii="Times New Roman" w:hAnsi="Times New Roman" w:cs="Times New Roman"/>
          <w:sz w:val="24"/>
          <w:szCs w:val="28"/>
        </w:rPr>
        <w:lastRenderedPageBreak/>
        <w:t>carcinoma"[All Fields] OR ("hepatocellular"[All Fields] AND "carcinoma"[All Fields]) OR ("liver neoplasms"[MeSH Terms] OR ("liver"[All Fields] AND "neoplasms"[All Fields]) OR "liver neoplasms"[All Fields] OR ("hepatocellular"[All Fields] AND "cancer"[All Fields]) OR "hepatocellular cancer"[All Fields]) OR "HCC"[All Fields] OR ("liver neoplasms"[MeSH Terms] OR ("liver"[All Fields] AND "neoplasms"[All Fields]) OR "liver neoplasms"[All Fields] OR ("liver"[All Fields] AND "cancer"[All Fields]) OR "liver cancer"[All Fields]))</w:t>
      </w:r>
    </w:p>
    <w:p w14:paraId="30EDB0C5" w14:textId="77777777" w:rsidR="005B4842" w:rsidRPr="006943D0" w:rsidRDefault="005B4842" w:rsidP="005B4842">
      <w:pPr>
        <w:rPr>
          <w:rFonts w:ascii="Times New Roman" w:hAnsi="Times New Roman" w:cs="Times New Roman"/>
          <w:sz w:val="24"/>
          <w:szCs w:val="28"/>
        </w:rPr>
      </w:pPr>
      <w:r w:rsidRPr="006943D0">
        <w:rPr>
          <w:rFonts w:ascii="Times New Roman" w:hAnsi="Times New Roman" w:cs="Times New Roman"/>
          <w:sz w:val="24"/>
          <w:szCs w:val="28"/>
        </w:rPr>
        <w:t>Translations</w:t>
      </w:r>
    </w:p>
    <w:p w14:paraId="29A33256" w14:textId="77777777" w:rsidR="005B4842" w:rsidRPr="006943D0" w:rsidRDefault="005B4842" w:rsidP="005B4842">
      <w:pPr>
        <w:rPr>
          <w:rFonts w:ascii="Times New Roman" w:hAnsi="Times New Roman" w:cs="Times New Roman"/>
          <w:sz w:val="24"/>
          <w:szCs w:val="28"/>
        </w:rPr>
      </w:pPr>
      <w:r w:rsidRPr="006943D0">
        <w:rPr>
          <w:rFonts w:ascii="Times New Roman" w:hAnsi="Times New Roman" w:cs="Times New Roman"/>
          <w:sz w:val="24"/>
          <w:szCs w:val="28"/>
        </w:rPr>
        <w:t>systemic: "systemic"[All Fields] OR "systemically"[All Fields] OR "systemics"[All Fields]</w:t>
      </w:r>
    </w:p>
    <w:p w14:paraId="74CECCA1" w14:textId="77777777" w:rsidR="005B4842" w:rsidRPr="006943D0" w:rsidRDefault="005B4842" w:rsidP="005B4842">
      <w:pPr>
        <w:rPr>
          <w:rFonts w:ascii="Times New Roman" w:hAnsi="Times New Roman" w:cs="Times New Roman"/>
          <w:sz w:val="24"/>
          <w:szCs w:val="28"/>
        </w:rPr>
      </w:pPr>
      <w:r w:rsidRPr="006943D0">
        <w:rPr>
          <w:rFonts w:ascii="Times New Roman" w:hAnsi="Times New Roman" w:cs="Times New Roman"/>
          <w:sz w:val="24"/>
          <w:szCs w:val="28"/>
        </w:rPr>
        <w:t>inflammation: "inflammation"[MeSH Terms] OR "inflammation"[All Fields] OR "inflammations"[All Fields] OR "inflammation's"[All Fields]</w:t>
      </w:r>
    </w:p>
    <w:p w14:paraId="3C8D2FF4" w14:textId="77777777" w:rsidR="005B4842" w:rsidRPr="006943D0" w:rsidRDefault="005B4842" w:rsidP="005B4842">
      <w:pPr>
        <w:rPr>
          <w:rFonts w:ascii="Times New Roman" w:hAnsi="Times New Roman" w:cs="Times New Roman"/>
          <w:sz w:val="24"/>
          <w:szCs w:val="28"/>
        </w:rPr>
      </w:pPr>
      <w:r w:rsidRPr="006943D0">
        <w:rPr>
          <w:rFonts w:ascii="Times New Roman" w:hAnsi="Times New Roman" w:cs="Times New Roman"/>
          <w:sz w:val="24"/>
          <w:szCs w:val="28"/>
        </w:rPr>
        <w:t>response: "response"[All Fields] OR "responses"[All Fields] OR "responsive"[All Fields] OR "responsiveness"[All Fields] OR "responsivenesses"[All Fields] OR "responsives"[All Fields] OR "responsivities"[All Fields] OR "responsivity"[All Fields]</w:t>
      </w:r>
    </w:p>
    <w:p w14:paraId="0F757A09" w14:textId="77777777" w:rsidR="005B4842" w:rsidRPr="006943D0" w:rsidRDefault="005B4842" w:rsidP="005B4842">
      <w:pPr>
        <w:rPr>
          <w:rFonts w:ascii="Times New Roman" w:hAnsi="Times New Roman" w:cs="Times New Roman"/>
          <w:sz w:val="24"/>
          <w:szCs w:val="28"/>
        </w:rPr>
      </w:pPr>
      <w:r w:rsidRPr="006943D0">
        <w:rPr>
          <w:rFonts w:ascii="Times New Roman" w:hAnsi="Times New Roman" w:cs="Times New Roman"/>
          <w:sz w:val="24"/>
          <w:szCs w:val="28"/>
        </w:rPr>
        <w:t>index: "abstracting and indexing"[MeSH Terms] OR ("abstracting"[All Fields] AND "indexing"[All Fields]) OR "abstracting and indexing"[All Fields] OR "index"[All Fields] OR "indexed"[All Fields] OR "indexes"[All Fields] OR "indexing"[All Fields] OR "indexation"[All Fields] OR "indexations"[All Fields] OR "indexe"[All Fields] OR "indexer"[All Fields] OR "indexers"[All Fields] OR "indexs"[All Fields]</w:t>
      </w:r>
    </w:p>
    <w:p w14:paraId="28D76F4E" w14:textId="77777777" w:rsidR="005B4842" w:rsidRPr="006943D0" w:rsidRDefault="005B4842" w:rsidP="005B4842">
      <w:pPr>
        <w:rPr>
          <w:rFonts w:ascii="Times New Roman" w:hAnsi="Times New Roman" w:cs="Times New Roman"/>
          <w:sz w:val="24"/>
          <w:szCs w:val="28"/>
        </w:rPr>
      </w:pPr>
      <w:r w:rsidRPr="006943D0">
        <w:rPr>
          <w:rFonts w:ascii="Times New Roman" w:hAnsi="Times New Roman" w:cs="Times New Roman"/>
          <w:sz w:val="24"/>
          <w:szCs w:val="28"/>
        </w:rPr>
        <w:t>system: "system"[All Fields] OR "system's"[All Fields] OR "systems"[All Fields]</w:t>
      </w:r>
    </w:p>
    <w:p w14:paraId="6BD5DA7A" w14:textId="77777777" w:rsidR="005B4842" w:rsidRPr="006943D0" w:rsidRDefault="005B4842" w:rsidP="005B4842">
      <w:pPr>
        <w:rPr>
          <w:rFonts w:ascii="Times New Roman" w:hAnsi="Times New Roman" w:cs="Times New Roman"/>
          <w:sz w:val="24"/>
          <w:szCs w:val="28"/>
        </w:rPr>
      </w:pPr>
      <w:r w:rsidRPr="006943D0">
        <w:rPr>
          <w:rFonts w:ascii="Times New Roman" w:hAnsi="Times New Roman" w:cs="Times New Roman"/>
          <w:sz w:val="24"/>
          <w:szCs w:val="28"/>
        </w:rPr>
        <w:t>inflammation: "inflammation"[MeSH Terms] OR "inflammation"[All Fields] OR "inflammations"[All Fields] OR "inflammation's"[All Fields]</w:t>
      </w:r>
    </w:p>
    <w:p w14:paraId="062B5DAE" w14:textId="77777777" w:rsidR="005B4842" w:rsidRPr="006943D0" w:rsidRDefault="005B4842" w:rsidP="005B4842">
      <w:pPr>
        <w:rPr>
          <w:rFonts w:ascii="Times New Roman" w:hAnsi="Times New Roman" w:cs="Times New Roman"/>
          <w:sz w:val="24"/>
          <w:szCs w:val="28"/>
        </w:rPr>
      </w:pPr>
      <w:r w:rsidRPr="006943D0">
        <w:rPr>
          <w:rFonts w:ascii="Times New Roman" w:hAnsi="Times New Roman" w:cs="Times New Roman"/>
          <w:sz w:val="24"/>
          <w:szCs w:val="28"/>
        </w:rPr>
        <w:t>response: "response"[All Fields] OR "responses"[All Fields] OR "responsive"[All Fields] OR "responsiveness"[All Fields] OR "responsivenesses"[All Fields] OR "responsives"[All Fields] OR "responsivities"[All Fields] OR "responsivity"[All Fields]</w:t>
      </w:r>
    </w:p>
    <w:p w14:paraId="48B58A4B" w14:textId="77777777" w:rsidR="005B4842" w:rsidRPr="006943D0" w:rsidRDefault="005B4842" w:rsidP="005B4842">
      <w:pPr>
        <w:rPr>
          <w:rFonts w:ascii="Times New Roman" w:hAnsi="Times New Roman" w:cs="Times New Roman"/>
          <w:sz w:val="24"/>
          <w:szCs w:val="28"/>
        </w:rPr>
      </w:pPr>
      <w:r w:rsidRPr="006943D0">
        <w:rPr>
          <w:rFonts w:ascii="Times New Roman" w:hAnsi="Times New Roman" w:cs="Times New Roman"/>
          <w:sz w:val="24"/>
          <w:szCs w:val="28"/>
        </w:rPr>
        <w:t>index: "abstracting and indexing"[MeSH Terms] OR ("abstracting"[All Fields] AND "indexing"[All Fields]) OR "abstracting and indexing"[All Fields] OR "index"[All Fields] OR "indexed"[All Fields] OR "indexes"[All Fields] OR "indexing"[All Fields] OR "indexation"[All Fields] OR "indexations"[All Fields] OR "indexe"[All Fields] OR "indexer"[All Fields] OR "indexers"[All Fields] OR "indexs"[All Fields]</w:t>
      </w:r>
    </w:p>
    <w:p w14:paraId="77872DEB" w14:textId="77777777" w:rsidR="005B4842" w:rsidRPr="006943D0" w:rsidRDefault="005B4842" w:rsidP="005B4842">
      <w:pPr>
        <w:rPr>
          <w:rFonts w:ascii="Times New Roman" w:hAnsi="Times New Roman" w:cs="Times New Roman"/>
          <w:sz w:val="24"/>
          <w:szCs w:val="28"/>
        </w:rPr>
      </w:pPr>
      <w:r w:rsidRPr="006943D0">
        <w:rPr>
          <w:rFonts w:ascii="Times New Roman" w:hAnsi="Times New Roman" w:cs="Times New Roman"/>
          <w:sz w:val="24"/>
          <w:szCs w:val="28"/>
        </w:rPr>
        <w:t>systemic: "systemic"[All Fields] OR "systemically"[All Fields] OR "systemics"[All Fields]</w:t>
      </w:r>
    </w:p>
    <w:p w14:paraId="17F985F0" w14:textId="77777777" w:rsidR="005B4842" w:rsidRPr="006943D0" w:rsidRDefault="005B4842" w:rsidP="005B4842">
      <w:pPr>
        <w:rPr>
          <w:rFonts w:ascii="Times New Roman" w:hAnsi="Times New Roman" w:cs="Times New Roman"/>
          <w:sz w:val="24"/>
          <w:szCs w:val="28"/>
        </w:rPr>
      </w:pPr>
      <w:r w:rsidRPr="006943D0">
        <w:rPr>
          <w:rFonts w:ascii="Times New Roman" w:hAnsi="Times New Roman" w:cs="Times New Roman"/>
          <w:sz w:val="24"/>
          <w:szCs w:val="28"/>
        </w:rPr>
        <w:t>inflammatory: "inflammatories"[All Fields] OR "inflammatory"[All Fields]</w:t>
      </w:r>
    </w:p>
    <w:p w14:paraId="5A93FB83" w14:textId="77777777" w:rsidR="005B4842" w:rsidRPr="006943D0" w:rsidRDefault="005B4842" w:rsidP="005B4842">
      <w:pPr>
        <w:rPr>
          <w:rFonts w:ascii="Times New Roman" w:hAnsi="Times New Roman" w:cs="Times New Roman"/>
          <w:sz w:val="24"/>
          <w:szCs w:val="28"/>
        </w:rPr>
      </w:pPr>
      <w:r w:rsidRPr="006943D0">
        <w:rPr>
          <w:rFonts w:ascii="Times New Roman" w:hAnsi="Times New Roman" w:cs="Times New Roman"/>
          <w:sz w:val="24"/>
          <w:szCs w:val="28"/>
        </w:rPr>
        <w:t>response: "response"[All Fields] OR "responses"[All Fields] OR "responsive"[All Fields] OR "responsiveness"[All Fields] OR "responsivenesses"[All Fields] OR "responsives"[All Fields] OR "responsivities"[All Fields] OR "responsivity"[All Fields]</w:t>
      </w:r>
    </w:p>
    <w:p w14:paraId="7A24BAAF" w14:textId="77777777" w:rsidR="005B4842" w:rsidRPr="006943D0" w:rsidRDefault="005B4842" w:rsidP="005B4842">
      <w:pPr>
        <w:rPr>
          <w:rFonts w:ascii="Times New Roman" w:hAnsi="Times New Roman" w:cs="Times New Roman"/>
          <w:sz w:val="24"/>
          <w:szCs w:val="28"/>
        </w:rPr>
      </w:pPr>
      <w:r w:rsidRPr="006943D0">
        <w:rPr>
          <w:rFonts w:ascii="Times New Roman" w:hAnsi="Times New Roman" w:cs="Times New Roman"/>
          <w:sz w:val="24"/>
          <w:szCs w:val="28"/>
        </w:rPr>
        <w:t>index: "abstracting and indexing"[MeSH Terms] OR ("abstracting"[All Fields] AND "indexing"[All Fields]) OR "abstracting and indexing"[All Fields] OR "index"[All Fields] OR "indexed"[All Fields] OR "indexes"[All Fields] OR "indexing"[All Fields] OR "indexation"[All Fields] OR "indexations"[All Fields] OR "indexe"[All Fields] OR "indexer"[All Fields] OR "indexers"[All Fields] OR "indexs"[All Fields]</w:t>
      </w:r>
    </w:p>
    <w:p w14:paraId="6E1AD391" w14:textId="77777777" w:rsidR="005B4842" w:rsidRPr="006943D0" w:rsidRDefault="005B4842" w:rsidP="005B4842">
      <w:pPr>
        <w:rPr>
          <w:rFonts w:ascii="Times New Roman" w:hAnsi="Times New Roman" w:cs="Times New Roman"/>
          <w:sz w:val="24"/>
          <w:szCs w:val="28"/>
        </w:rPr>
      </w:pPr>
      <w:r w:rsidRPr="006943D0">
        <w:rPr>
          <w:rFonts w:ascii="Times New Roman" w:hAnsi="Times New Roman" w:cs="Times New Roman"/>
          <w:sz w:val="24"/>
          <w:szCs w:val="28"/>
        </w:rPr>
        <w:t xml:space="preserve">hepatocellular carcinoma: "carcinoma, hepatocellular"[MeSH Terms] OR ("carcinoma"[All Fields] AND "hepatocellular"[All Fields]) OR "hepatocellular </w:t>
      </w:r>
      <w:r w:rsidRPr="006943D0">
        <w:rPr>
          <w:rFonts w:ascii="Times New Roman" w:hAnsi="Times New Roman" w:cs="Times New Roman"/>
          <w:sz w:val="24"/>
          <w:szCs w:val="28"/>
        </w:rPr>
        <w:lastRenderedPageBreak/>
        <w:t>carcinoma"[All Fields] OR ("hepatocellular"[All Fields] AND "carcinoma"[All Fields])</w:t>
      </w:r>
    </w:p>
    <w:p w14:paraId="16335598" w14:textId="77777777" w:rsidR="005B4842" w:rsidRPr="006943D0" w:rsidRDefault="005B4842" w:rsidP="005B4842">
      <w:pPr>
        <w:rPr>
          <w:rFonts w:ascii="Times New Roman" w:hAnsi="Times New Roman" w:cs="Times New Roman"/>
          <w:sz w:val="24"/>
          <w:szCs w:val="28"/>
        </w:rPr>
      </w:pPr>
      <w:r w:rsidRPr="006943D0">
        <w:rPr>
          <w:rFonts w:ascii="Times New Roman" w:hAnsi="Times New Roman" w:cs="Times New Roman"/>
          <w:sz w:val="24"/>
          <w:szCs w:val="28"/>
        </w:rPr>
        <w:t>hepatocellular cancer: "liver neoplasms"[MeSH Terms] OR ("liver"[All Fields] AND "neoplasms"[All Fields]) OR "liver neoplasms"[All Fields] OR ("hepatocellular"[All Fields] AND "cancer"[All Fields]) OR "hepatocellular cancer"[All Fields]</w:t>
      </w:r>
    </w:p>
    <w:p w14:paraId="210F095F" w14:textId="4A675BB2" w:rsidR="00990C4E" w:rsidRPr="006943D0" w:rsidRDefault="005B4842" w:rsidP="005B4842">
      <w:pPr>
        <w:rPr>
          <w:rFonts w:ascii="Times New Roman" w:hAnsi="Times New Roman" w:cs="Times New Roman"/>
          <w:sz w:val="24"/>
          <w:szCs w:val="28"/>
        </w:rPr>
      </w:pPr>
      <w:r w:rsidRPr="006943D0">
        <w:rPr>
          <w:rFonts w:ascii="Times New Roman" w:hAnsi="Times New Roman" w:cs="Times New Roman"/>
          <w:sz w:val="24"/>
          <w:szCs w:val="28"/>
        </w:rPr>
        <w:t>liver cancer: "liver neoplasms"[MeSH Terms] OR ("liver"[All Fields] AND "neoplasms"[All Fields]) OR "liver neoplasms"[All Fields] OR ("liver"[All Fields] AND "cancer"[All Fields]) OR "liver cancer"[All Fields]</w:t>
      </w:r>
    </w:p>
    <w:p w14:paraId="3BB4D1ED" w14:textId="77777777" w:rsidR="00990C4E" w:rsidRPr="006943D0" w:rsidRDefault="00990C4E" w:rsidP="00990C4E">
      <w:pPr>
        <w:rPr>
          <w:rFonts w:ascii="Times New Roman" w:hAnsi="Times New Roman" w:cs="Times New Roman"/>
          <w:sz w:val="24"/>
          <w:szCs w:val="28"/>
        </w:rPr>
      </w:pPr>
    </w:p>
    <w:p w14:paraId="52CE27AB" w14:textId="58EE1511" w:rsidR="00990C4E" w:rsidRPr="006943D0" w:rsidRDefault="005B4842" w:rsidP="005B4842">
      <w:pPr>
        <w:pStyle w:val="ListParagraph"/>
        <w:numPr>
          <w:ilvl w:val="0"/>
          <w:numId w:val="1"/>
        </w:numPr>
        <w:ind w:firstLineChars="0"/>
        <w:rPr>
          <w:rFonts w:ascii="Times New Roman" w:hAnsi="Times New Roman" w:cs="Times New Roman"/>
          <w:b/>
          <w:bCs/>
          <w:sz w:val="24"/>
          <w:szCs w:val="28"/>
        </w:rPr>
      </w:pPr>
      <w:r w:rsidRPr="006943D0">
        <w:rPr>
          <w:rFonts w:ascii="Times New Roman" w:hAnsi="Times New Roman" w:cs="Times New Roman"/>
          <w:b/>
          <w:bCs/>
          <w:sz w:val="24"/>
          <w:szCs w:val="28"/>
        </w:rPr>
        <w:t>Search strategies for Web of Science:</w:t>
      </w:r>
    </w:p>
    <w:p w14:paraId="7E4D7D16" w14:textId="77777777" w:rsidR="00990C4E" w:rsidRPr="006943D0" w:rsidRDefault="00990C4E">
      <w:pPr>
        <w:rPr>
          <w:rFonts w:ascii="Times New Roman" w:hAnsi="Times New Roman" w:cs="Times New Roman"/>
          <w:sz w:val="24"/>
          <w:szCs w:val="28"/>
        </w:rPr>
      </w:pPr>
    </w:p>
    <w:p w14:paraId="7EAD0DCE" w14:textId="6604156B" w:rsidR="00990C4E" w:rsidRPr="006943D0" w:rsidRDefault="005B4842">
      <w:pPr>
        <w:rPr>
          <w:rFonts w:ascii="Times New Roman" w:hAnsi="Times New Roman" w:cs="Times New Roman"/>
          <w:sz w:val="24"/>
          <w:szCs w:val="28"/>
        </w:rPr>
      </w:pPr>
      <w:r w:rsidRPr="006943D0">
        <w:rPr>
          <w:rFonts w:ascii="Times New Roman" w:hAnsi="Times New Roman" w:cs="Times New Roman"/>
          <w:sz w:val="24"/>
          <w:szCs w:val="28"/>
        </w:rPr>
        <w:t xml:space="preserve">(systemic inflammation response index or system inflammation response index or SIRI or systemic inflammatory response index) and (hepatocellular carcinoma or hepatocellular cancer or HCC or liver cancer) (all fields) </w:t>
      </w:r>
    </w:p>
    <w:p w14:paraId="0B8D8DBE" w14:textId="77777777" w:rsidR="005B4842" w:rsidRPr="006943D0" w:rsidRDefault="005B4842">
      <w:pPr>
        <w:rPr>
          <w:rFonts w:ascii="Times New Roman" w:hAnsi="Times New Roman" w:cs="Times New Roman"/>
          <w:b/>
          <w:bCs/>
          <w:sz w:val="24"/>
          <w:szCs w:val="28"/>
        </w:rPr>
      </w:pPr>
    </w:p>
    <w:p w14:paraId="5B979425" w14:textId="6640C722" w:rsidR="005B4842" w:rsidRPr="006943D0" w:rsidRDefault="005B4842" w:rsidP="005B4842">
      <w:pPr>
        <w:pStyle w:val="ListParagraph"/>
        <w:numPr>
          <w:ilvl w:val="0"/>
          <w:numId w:val="1"/>
        </w:numPr>
        <w:ind w:firstLineChars="0"/>
        <w:rPr>
          <w:rFonts w:ascii="Times New Roman" w:hAnsi="Times New Roman" w:cs="Times New Roman"/>
          <w:b/>
          <w:bCs/>
          <w:sz w:val="24"/>
          <w:szCs w:val="28"/>
        </w:rPr>
      </w:pPr>
      <w:r w:rsidRPr="006943D0">
        <w:rPr>
          <w:rFonts w:ascii="Times New Roman" w:hAnsi="Times New Roman" w:cs="Times New Roman"/>
          <w:b/>
          <w:bCs/>
          <w:sz w:val="24"/>
          <w:szCs w:val="28"/>
        </w:rPr>
        <w:t xml:space="preserve"> Search strategies for Embase:</w:t>
      </w:r>
    </w:p>
    <w:p w14:paraId="663AA447" w14:textId="77777777" w:rsidR="00990C4E" w:rsidRPr="006943D0" w:rsidRDefault="00990C4E">
      <w:pPr>
        <w:rPr>
          <w:rFonts w:ascii="Times New Roman" w:hAnsi="Times New Roman" w:cs="Times New Roman"/>
          <w:sz w:val="24"/>
          <w:szCs w:val="28"/>
        </w:rPr>
      </w:pPr>
    </w:p>
    <w:p w14:paraId="5051D06E" w14:textId="6DB5E2A7" w:rsidR="005B4842" w:rsidRPr="006943D0" w:rsidRDefault="005B4842" w:rsidP="005B4842">
      <w:pPr>
        <w:rPr>
          <w:rFonts w:ascii="Times New Roman" w:hAnsi="Times New Roman" w:cs="Times New Roman"/>
          <w:sz w:val="24"/>
          <w:szCs w:val="28"/>
        </w:rPr>
      </w:pPr>
      <w:r w:rsidRPr="006943D0">
        <w:rPr>
          <w:rFonts w:ascii="Times New Roman" w:hAnsi="Times New Roman" w:cs="Times New Roman"/>
          <w:sz w:val="24"/>
          <w:szCs w:val="28"/>
        </w:rPr>
        <w:t>#2 #1 AND 'article'/it</w:t>
      </w:r>
    </w:p>
    <w:p w14:paraId="3E5443F0" w14:textId="61D9474E" w:rsidR="00990C4E" w:rsidRPr="006943D0" w:rsidRDefault="005B4842" w:rsidP="005B4842">
      <w:pPr>
        <w:rPr>
          <w:rFonts w:ascii="Times New Roman" w:hAnsi="Times New Roman" w:cs="Times New Roman"/>
          <w:sz w:val="24"/>
          <w:szCs w:val="28"/>
        </w:rPr>
      </w:pPr>
      <w:r w:rsidRPr="006943D0">
        <w:rPr>
          <w:rFonts w:ascii="Times New Roman" w:hAnsi="Times New Roman" w:cs="Times New Roman"/>
          <w:sz w:val="24"/>
          <w:szCs w:val="28"/>
        </w:rPr>
        <w:t>#1 ('systemic inflammation response index'/exp OR 'systemic inflammation response index' OR (systemic AND ('inflammation'/exp OR inflammation) AND ('response'/exp OR response) AND ('index'/exp OR index)) OR 'system inflammation response index' OR (system AND ('inflammation'/exp OR inflammation) AND ('response'/exp OR response) AND ('index'/exp OR index)) OR 'siri'/exp OR siri OR 'systemic inflammatory response index'/exp OR 'systemic inflammatory response index' OR (systemic AND inflammatory AND ('response'/exp OR response) AND ('index'/exp OR index))) AND ('hepatocellular carcinoma'/exp OR 'hepatocellular carcinoma' OR (hepatocellular AND ('carcinoma'/exp OR carcinoma)) OR 'hepatocellular cancer'/exp OR 'hepatocellular cancer' OR (hepatocellular AND ('cancer'/exp OR cancer)) OR hcc OR 'liver cancer'/exp OR 'liver cancer' OR (('liver'/exp OR liver) AND ('cancer'/exp OR cancer)))</w:t>
      </w:r>
    </w:p>
    <w:p w14:paraId="5C66F21D" w14:textId="77777777" w:rsidR="00990C4E" w:rsidRPr="006943D0" w:rsidRDefault="00990C4E">
      <w:pPr>
        <w:rPr>
          <w:rFonts w:ascii="Times New Roman" w:hAnsi="Times New Roman" w:cs="Times New Roman"/>
          <w:b/>
          <w:bCs/>
          <w:sz w:val="24"/>
          <w:szCs w:val="28"/>
        </w:rPr>
      </w:pPr>
    </w:p>
    <w:p w14:paraId="1886A916" w14:textId="3C0714F6" w:rsidR="00990C4E" w:rsidRPr="006943D0" w:rsidRDefault="005B4842" w:rsidP="005B4842">
      <w:pPr>
        <w:pStyle w:val="ListParagraph"/>
        <w:numPr>
          <w:ilvl w:val="0"/>
          <w:numId w:val="1"/>
        </w:numPr>
        <w:ind w:firstLineChars="0"/>
        <w:rPr>
          <w:rFonts w:ascii="Times New Roman" w:hAnsi="Times New Roman" w:cs="Times New Roman"/>
          <w:b/>
          <w:bCs/>
          <w:sz w:val="24"/>
          <w:szCs w:val="28"/>
        </w:rPr>
      </w:pPr>
      <w:r w:rsidRPr="006943D0">
        <w:rPr>
          <w:rFonts w:ascii="Times New Roman" w:hAnsi="Times New Roman" w:cs="Times New Roman"/>
          <w:b/>
          <w:bCs/>
          <w:sz w:val="24"/>
          <w:szCs w:val="28"/>
        </w:rPr>
        <w:t xml:space="preserve"> Search strategies for Cochrane Library:</w:t>
      </w:r>
    </w:p>
    <w:p w14:paraId="13BB1C18" w14:textId="77777777" w:rsidR="00990C4E" w:rsidRPr="006943D0" w:rsidRDefault="00990C4E">
      <w:pPr>
        <w:rPr>
          <w:rFonts w:ascii="Times New Roman" w:hAnsi="Times New Roman" w:cs="Times New Roman"/>
          <w:sz w:val="24"/>
          <w:szCs w:val="28"/>
        </w:rPr>
      </w:pPr>
    </w:p>
    <w:p w14:paraId="64D6858E" w14:textId="7205D099" w:rsidR="00990C4E" w:rsidRPr="006943D0" w:rsidRDefault="005B4842">
      <w:pPr>
        <w:rPr>
          <w:rFonts w:ascii="Times New Roman" w:hAnsi="Times New Roman" w:cs="Times New Roman"/>
          <w:sz w:val="24"/>
          <w:szCs w:val="28"/>
        </w:rPr>
      </w:pPr>
      <w:r w:rsidRPr="006943D0">
        <w:rPr>
          <w:rFonts w:ascii="Times New Roman" w:hAnsi="Times New Roman" w:cs="Times New Roman"/>
          <w:sz w:val="24"/>
          <w:szCs w:val="28"/>
        </w:rPr>
        <w:t>(systemic inflammation response index or system inflammation response index or SIRI or systemic inflammatory response index) and (hepatocellular carcinoma or hepatocellular cancer or HCC or liver cancer) in Title Abstract Keyword</w:t>
      </w:r>
    </w:p>
    <w:p w14:paraId="51010A9C" w14:textId="77777777" w:rsidR="00990C4E" w:rsidRPr="006943D0" w:rsidRDefault="00990C4E">
      <w:pPr>
        <w:rPr>
          <w:rFonts w:ascii="Times New Roman" w:hAnsi="Times New Roman" w:cs="Times New Roman"/>
          <w:sz w:val="24"/>
          <w:szCs w:val="28"/>
        </w:rPr>
      </w:pPr>
    </w:p>
    <w:sectPr w:rsidR="00990C4E" w:rsidRPr="006943D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B94463"/>
    <w:multiLevelType w:val="hybridMultilevel"/>
    <w:tmpl w:val="E2E05BFC"/>
    <w:lvl w:ilvl="0" w:tplc="FC18DC4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932771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14B9"/>
    <w:rsid w:val="005B4842"/>
    <w:rsid w:val="006943D0"/>
    <w:rsid w:val="00990C4E"/>
    <w:rsid w:val="00C014B9"/>
    <w:rsid w:val="00C9789B"/>
    <w:rsid w:val="00CE18AB"/>
    <w:rsid w:val="00D443DE"/>
    <w:rsid w:val="00FB3D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7BD643"/>
  <w15:chartTrackingRefBased/>
  <w15:docId w15:val="{19EC82BD-85D2-4C74-B887-698C0983CF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90C4E"/>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1229</Words>
  <Characters>7006</Characters>
  <Application>Microsoft Office Word</Application>
  <DocSecurity>0</DocSecurity>
  <Lines>58</Lines>
  <Paragraphs>16</Paragraphs>
  <ScaleCrop>false</ScaleCrop>
  <Company/>
  <LinksUpToDate>false</LinksUpToDate>
  <CharactersWithSpaces>8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492749993</dc:creator>
  <cp:keywords/>
  <dc:description/>
  <cp:lastModifiedBy>Amy O'Neill</cp:lastModifiedBy>
  <cp:revision>5</cp:revision>
  <dcterms:created xsi:type="dcterms:W3CDTF">2023-09-14T11:40:00Z</dcterms:created>
  <dcterms:modified xsi:type="dcterms:W3CDTF">2024-02-21T09:00:00Z</dcterms:modified>
</cp:coreProperties>
</file>